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46062E" w14:textId="228CEC69" w:rsidR="0077337D" w:rsidRPr="00996975" w:rsidRDefault="0077337D" w:rsidP="00A67E32">
      <w:pPr>
        <w:spacing w:line="480" w:lineRule="auto"/>
        <w:rPr>
          <w:rFonts w:cs="Times New Roman"/>
        </w:rPr>
      </w:pPr>
      <w:r w:rsidRPr="004807A7">
        <w:rPr>
          <w:rFonts w:cs="Times New Roman"/>
          <w:b/>
        </w:rPr>
        <w:t>Table S</w:t>
      </w:r>
      <w:r w:rsidR="00012C99">
        <w:rPr>
          <w:rFonts w:cs="Times New Roman"/>
          <w:b/>
        </w:rPr>
        <w:t>4</w:t>
      </w:r>
      <w:r w:rsidRPr="00996975">
        <w:rPr>
          <w:rFonts w:cs="Times New Roman"/>
        </w:rPr>
        <w:t xml:space="preserve">. Generalized linear models of effects of seed provenance and planting site on establishment rate of </w:t>
      </w:r>
      <w:r w:rsidRPr="00996975">
        <w:rPr>
          <w:rFonts w:cs="Times New Roman"/>
          <w:i/>
        </w:rPr>
        <w:t>Eucalyptus gracilis</w:t>
      </w:r>
      <w:r w:rsidRPr="00996975">
        <w:rPr>
          <w:rFonts w:cs="Times New Roman"/>
        </w:rPr>
        <w:t xml:space="preserve"> (</w:t>
      </w:r>
      <w:r w:rsidRPr="00996975">
        <w:rPr>
          <w:rFonts w:cs="Times New Roman"/>
          <w:i/>
        </w:rPr>
        <w:t xml:space="preserve">n </w:t>
      </w:r>
      <w:r w:rsidRPr="00996975">
        <w:rPr>
          <w:rFonts w:cs="Times New Roman"/>
          <w:vertAlign w:val="subscript"/>
        </w:rPr>
        <w:t>seedlings</w:t>
      </w:r>
      <w:r w:rsidRPr="00996975">
        <w:rPr>
          <w:rFonts w:cs="Times New Roman"/>
          <w:i/>
        </w:rPr>
        <w:t xml:space="preserve"> </w:t>
      </w:r>
      <w:r w:rsidRPr="00996975">
        <w:rPr>
          <w:rFonts w:cs="Times New Roman"/>
        </w:rPr>
        <w:t xml:space="preserve">= 853; link function = binomial; response variable = seedling survival). </w:t>
      </w:r>
    </w:p>
    <w:tbl>
      <w:tblPr>
        <w:tblW w:w="7740" w:type="dxa"/>
        <w:tblInd w:w="93" w:type="dxa"/>
        <w:tblLook w:val="04A0" w:firstRow="1" w:lastRow="0" w:firstColumn="1" w:lastColumn="0" w:noHBand="0" w:noVBand="1"/>
      </w:tblPr>
      <w:tblGrid>
        <w:gridCol w:w="3617"/>
        <w:gridCol w:w="2268"/>
        <w:gridCol w:w="702"/>
        <w:gridCol w:w="1153"/>
      </w:tblGrid>
      <w:tr w:rsidR="0077337D" w:rsidRPr="00996975" w14:paraId="6B07ADEE" w14:textId="77777777" w:rsidTr="00074A71">
        <w:trPr>
          <w:trHeight w:val="300"/>
        </w:trPr>
        <w:tc>
          <w:tcPr>
            <w:tcW w:w="36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7D9E6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arameter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EEF1A" w14:textId="77777777" w:rsidR="0077337D" w:rsidRPr="00996975" w:rsidRDefault="0077337D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Likelihood ratio </w:t>
            </w:r>
            <w:r w:rsidRPr="00996975">
              <w:rPr>
                <w:rFonts w:eastAsia="Times New Roman" w:cs="Times New Roman"/>
                <w:i/>
                <w:sz w:val="20"/>
                <w:szCs w:val="20"/>
              </w:rPr>
              <w:t>χ</w:t>
            </w:r>
            <w:r w:rsidRPr="00996975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761CF" w14:textId="77777777" w:rsidR="0077337D" w:rsidRPr="008A6B26" w:rsidRDefault="0077337D" w:rsidP="00A67E32">
            <w:pPr>
              <w:spacing w:line="480" w:lineRule="auto"/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8A6B2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US"/>
              </w:rPr>
              <w:t>d.f.</w:t>
            </w:r>
          </w:p>
        </w:tc>
        <w:tc>
          <w:tcPr>
            <w:tcW w:w="11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FFFDE" w14:textId="77777777" w:rsidR="0077337D" w:rsidRPr="00996975" w:rsidRDefault="0077337D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US"/>
              </w:rPr>
              <w:t>P</w:t>
            </w:r>
          </w:p>
        </w:tc>
      </w:tr>
      <w:tr w:rsidR="0077337D" w:rsidRPr="00996975" w14:paraId="18A1FB6D" w14:textId="77777777" w:rsidTr="00074A71">
        <w:trPr>
          <w:trHeight w:val="300"/>
        </w:trPr>
        <w:tc>
          <w:tcPr>
            <w:tcW w:w="36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6BD7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ntercept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CBA1" w14:textId="77777777" w:rsidR="0077337D" w:rsidRPr="00996975" w:rsidRDefault="0077337D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41.71</w:t>
            </w:r>
          </w:p>
        </w:tc>
        <w:tc>
          <w:tcPr>
            <w:tcW w:w="7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C5FD" w14:textId="77777777" w:rsidR="0077337D" w:rsidRPr="00996975" w:rsidRDefault="0077337D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6754" w14:textId="77777777" w:rsidR="0077337D" w:rsidRPr="00996975" w:rsidRDefault="0077337D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77337D" w:rsidRPr="00996975" w14:paraId="4CC06F72" w14:textId="77777777" w:rsidTr="00074A71">
        <w:trPr>
          <w:trHeight w:val="300"/>
        </w:trPr>
        <w:tc>
          <w:tcPr>
            <w:tcW w:w="3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4C75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eed provenanc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DF65" w14:textId="77777777" w:rsidR="0077337D" w:rsidRPr="00996975" w:rsidRDefault="0077337D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4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1D0D" w14:textId="77777777" w:rsidR="0077337D" w:rsidRPr="00996975" w:rsidRDefault="0077337D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6334" w14:textId="77777777" w:rsidR="0077337D" w:rsidRPr="00996975" w:rsidRDefault="0077337D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326</w:t>
            </w:r>
          </w:p>
        </w:tc>
      </w:tr>
      <w:tr w:rsidR="0077337D" w:rsidRPr="00996975" w14:paraId="0E0EFF6C" w14:textId="77777777" w:rsidTr="00074A71">
        <w:trPr>
          <w:trHeight w:val="30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530A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lanting 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6C52" w14:textId="77777777" w:rsidR="0077337D" w:rsidRPr="00996975" w:rsidRDefault="0077337D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8.9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366B" w14:textId="77777777" w:rsidR="0077337D" w:rsidRPr="00996975" w:rsidRDefault="0077337D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7C4A" w14:textId="77777777" w:rsidR="0077337D" w:rsidRPr="00996975" w:rsidRDefault="0077337D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77337D" w:rsidRPr="00996975" w14:paraId="3E399ACC" w14:textId="77777777" w:rsidTr="00074A71">
        <w:trPr>
          <w:trHeight w:val="300"/>
        </w:trPr>
        <w:tc>
          <w:tcPr>
            <w:tcW w:w="36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99238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eed provenanc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x </w:t>
            </w:r>
            <w:r w:rsidRPr="00996975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lanting sit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B7332" w14:textId="77777777" w:rsidR="0077337D" w:rsidRPr="00996975" w:rsidRDefault="0077337D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.9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EFA97" w14:textId="77777777" w:rsidR="0077337D" w:rsidRPr="00996975" w:rsidRDefault="0077337D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039E3" w14:textId="77777777" w:rsidR="0077337D" w:rsidRPr="00996975" w:rsidRDefault="0077337D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745</w:t>
            </w:r>
          </w:p>
        </w:tc>
      </w:tr>
    </w:tbl>
    <w:p w14:paraId="5664B186" w14:textId="14EA303B" w:rsidR="00012C99" w:rsidRDefault="00012C99" w:rsidP="007C0B0D">
      <w:pPr>
        <w:spacing w:line="480" w:lineRule="auto"/>
        <w:rPr>
          <w:rFonts w:cs="Times New Roman"/>
          <w:b/>
        </w:rPr>
      </w:pPr>
      <w:bookmarkStart w:id="0" w:name="_GoBack"/>
      <w:bookmarkEnd w:id="0"/>
    </w:p>
    <w:sectPr w:rsidR="00012C99" w:rsidSect="003277FF">
      <w:footerReference w:type="even" r:id="rId7"/>
      <w:footerReference w:type="default" r:id="rId8"/>
      <w:pgSz w:w="11900" w:h="16820"/>
      <w:pgMar w:top="1701" w:right="1701" w:bottom="1701" w:left="1701" w:header="709" w:footer="709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03380B" w14:textId="77777777" w:rsidR="00842D13" w:rsidRDefault="002C098B">
      <w:r>
        <w:separator/>
      </w:r>
    </w:p>
  </w:endnote>
  <w:endnote w:type="continuationSeparator" w:id="0">
    <w:p w14:paraId="5C1C4D19" w14:textId="77777777" w:rsidR="00842D13" w:rsidRDefault="002C09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428996" w14:textId="77777777" w:rsidR="00636A53" w:rsidRDefault="0077337D" w:rsidP="00723C3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4A4EA34" w14:textId="77777777" w:rsidR="00636A53" w:rsidRDefault="007C0B0D" w:rsidP="00C03D1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920463" w14:textId="77777777" w:rsidR="00636A53" w:rsidRDefault="0077337D" w:rsidP="00723C3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C0B0D">
      <w:rPr>
        <w:rStyle w:val="PageNumber"/>
        <w:noProof/>
      </w:rPr>
      <w:t>1</w:t>
    </w:r>
    <w:r>
      <w:rPr>
        <w:rStyle w:val="PageNumber"/>
      </w:rPr>
      <w:fldChar w:fldCharType="end"/>
    </w:r>
  </w:p>
  <w:p w14:paraId="1BBF12B9" w14:textId="77777777" w:rsidR="00636A53" w:rsidRDefault="007C0B0D" w:rsidP="00C03D1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103D0D" w14:textId="77777777" w:rsidR="00842D13" w:rsidRDefault="002C098B">
      <w:r>
        <w:separator/>
      </w:r>
    </w:p>
  </w:footnote>
  <w:footnote w:type="continuationSeparator" w:id="0">
    <w:p w14:paraId="70F2C53E" w14:textId="77777777" w:rsidR="00842D13" w:rsidRDefault="002C09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337D"/>
    <w:rsid w:val="00007E04"/>
    <w:rsid w:val="00012C99"/>
    <w:rsid w:val="000158B9"/>
    <w:rsid w:val="000532D9"/>
    <w:rsid w:val="00163483"/>
    <w:rsid w:val="002C098B"/>
    <w:rsid w:val="002D7EE4"/>
    <w:rsid w:val="0032195D"/>
    <w:rsid w:val="003C6C5B"/>
    <w:rsid w:val="00475276"/>
    <w:rsid w:val="006E109B"/>
    <w:rsid w:val="00712865"/>
    <w:rsid w:val="0077337D"/>
    <w:rsid w:val="007C0B0D"/>
    <w:rsid w:val="00842D13"/>
    <w:rsid w:val="00887A94"/>
    <w:rsid w:val="00A67E32"/>
    <w:rsid w:val="00CF3558"/>
    <w:rsid w:val="00DA744B"/>
    <w:rsid w:val="00DD3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489B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37D"/>
    <w:rPr>
      <w:rFonts w:ascii="Times New Roman" w:hAnsi="Times New Roman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7E04"/>
    <w:rPr>
      <w:rFonts w:ascii="Lucida Grande" w:hAnsi="Lucida Grande" w:cs="Lucida Grande"/>
      <w:sz w:val="18"/>
      <w:szCs w:val="18"/>
      <w:lang w:val="en-AU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E04"/>
    <w:rPr>
      <w:rFonts w:ascii="Lucida Grande" w:hAnsi="Lucida Grande" w:cs="Lucida Grande"/>
      <w:sz w:val="18"/>
      <w:szCs w:val="18"/>
      <w:lang w:val="en-GB"/>
    </w:rPr>
  </w:style>
  <w:style w:type="paragraph" w:styleId="Footer">
    <w:name w:val="footer"/>
    <w:basedOn w:val="Normal"/>
    <w:link w:val="FooterChar"/>
    <w:rsid w:val="0077337D"/>
    <w:pPr>
      <w:tabs>
        <w:tab w:val="center" w:pos="4320"/>
        <w:tab w:val="right" w:pos="8640"/>
      </w:tabs>
    </w:pPr>
    <w:rPr>
      <w:rFonts w:ascii="Cambria" w:eastAsia="ヒラギノ角ゴ Pro W3" w:hAnsi="Cambria" w:cs="Times New Roman"/>
      <w:color w:val="000000"/>
      <w:lang w:eastAsia="en-US"/>
    </w:rPr>
  </w:style>
  <w:style w:type="character" w:customStyle="1" w:styleId="FooterChar">
    <w:name w:val="Footer Char"/>
    <w:basedOn w:val="DefaultParagraphFont"/>
    <w:link w:val="Footer"/>
    <w:rsid w:val="0077337D"/>
    <w:rPr>
      <w:rFonts w:ascii="Cambria" w:eastAsia="ヒラギノ角ゴ Pro W3" w:hAnsi="Cambria" w:cs="Times New Roman"/>
      <w:color w:val="000000"/>
      <w:lang w:val="en-GB"/>
    </w:rPr>
  </w:style>
  <w:style w:type="character" w:styleId="PageNumber">
    <w:name w:val="page number"/>
    <w:basedOn w:val="DefaultParagraphFont"/>
    <w:rsid w:val="0077337D"/>
  </w:style>
  <w:style w:type="character" w:styleId="LineNumber">
    <w:name w:val="line number"/>
    <w:basedOn w:val="DefaultParagraphFont"/>
    <w:uiPriority w:val="99"/>
    <w:semiHidden/>
    <w:unhideWhenUsed/>
    <w:rsid w:val="0077337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37D"/>
    <w:rPr>
      <w:rFonts w:ascii="Times New Roman" w:hAnsi="Times New Roman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7E04"/>
    <w:rPr>
      <w:rFonts w:ascii="Lucida Grande" w:hAnsi="Lucida Grande" w:cs="Lucida Grande"/>
      <w:sz w:val="18"/>
      <w:szCs w:val="18"/>
      <w:lang w:val="en-AU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E04"/>
    <w:rPr>
      <w:rFonts w:ascii="Lucida Grande" w:hAnsi="Lucida Grande" w:cs="Lucida Grande"/>
      <w:sz w:val="18"/>
      <w:szCs w:val="18"/>
      <w:lang w:val="en-GB"/>
    </w:rPr>
  </w:style>
  <w:style w:type="paragraph" w:styleId="Footer">
    <w:name w:val="footer"/>
    <w:basedOn w:val="Normal"/>
    <w:link w:val="FooterChar"/>
    <w:rsid w:val="0077337D"/>
    <w:pPr>
      <w:tabs>
        <w:tab w:val="center" w:pos="4320"/>
        <w:tab w:val="right" w:pos="8640"/>
      </w:tabs>
    </w:pPr>
    <w:rPr>
      <w:rFonts w:ascii="Cambria" w:eastAsia="ヒラギノ角ゴ Pro W3" w:hAnsi="Cambria" w:cs="Times New Roman"/>
      <w:color w:val="000000"/>
      <w:lang w:eastAsia="en-US"/>
    </w:rPr>
  </w:style>
  <w:style w:type="character" w:customStyle="1" w:styleId="FooterChar">
    <w:name w:val="Footer Char"/>
    <w:basedOn w:val="DefaultParagraphFont"/>
    <w:link w:val="Footer"/>
    <w:rsid w:val="0077337D"/>
    <w:rPr>
      <w:rFonts w:ascii="Cambria" w:eastAsia="ヒラギノ角ゴ Pro W3" w:hAnsi="Cambria" w:cs="Times New Roman"/>
      <w:color w:val="000000"/>
      <w:lang w:val="en-GB"/>
    </w:rPr>
  </w:style>
  <w:style w:type="character" w:styleId="PageNumber">
    <w:name w:val="page number"/>
    <w:basedOn w:val="DefaultParagraphFont"/>
    <w:rsid w:val="0077337D"/>
  </w:style>
  <w:style w:type="character" w:styleId="LineNumber">
    <w:name w:val="line number"/>
    <w:basedOn w:val="DefaultParagraphFont"/>
    <w:uiPriority w:val="99"/>
    <w:semiHidden/>
    <w:unhideWhenUsed/>
    <w:rsid w:val="007733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1</Characters>
  <Application>Microsoft Macintosh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Breed</dc:creator>
  <cp:keywords/>
  <dc:description/>
  <cp:lastModifiedBy>Martin Breed</cp:lastModifiedBy>
  <cp:revision>3</cp:revision>
  <dcterms:created xsi:type="dcterms:W3CDTF">2013-12-18T20:21:00Z</dcterms:created>
  <dcterms:modified xsi:type="dcterms:W3CDTF">2014-02-05T22:28:00Z</dcterms:modified>
</cp:coreProperties>
</file>